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99B2E" w14:textId="76F6E6CA" w:rsidR="00FC0DFB" w:rsidRPr="00884F78" w:rsidRDefault="00E4524E" w:rsidP="005609DD">
      <w:pPr>
        <w:spacing w:line="480" w:lineRule="auto"/>
        <w:ind w:right="-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FC0DFB" w:rsidRPr="00884F78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2</w:t>
      </w:r>
      <w:r w:rsidR="00FC0DFB" w:rsidRPr="00884F78">
        <w:rPr>
          <w:rFonts w:ascii="Times New Roman" w:eastAsia="Times New Roman" w:hAnsi="Times New Roman" w:cs="Times New Roman"/>
          <w:b/>
          <w:bCs/>
        </w:rPr>
        <w:t>.</w:t>
      </w:r>
      <w:r w:rsidR="00FC0DFB" w:rsidRPr="00884F78">
        <w:rPr>
          <w:rFonts w:ascii="Times New Roman" w:eastAsia="Times New Roman" w:hAnsi="Times New Roman" w:cs="Times New Roman"/>
        </w:rPr>
        <w:t xml:space="preserve"> </w:t>
      </w:r>
      <w:r w:rsidR="005609DD" w:rsidRPr="005609DD">
        <w:rPr>
          <w:rFonts w:ascii="Times New Roman" w:eastAsia="Times New Roman" w:hAnsi="Times New Roman" w:cs="Times New Roman"/>
        </w:rPr>
        <w:t>Results from the partial cross-lagged panel generalized structural equation model (GSEM), including pain interference as a potential indirect pathway.</w:t>
      </w:r>
      <w:r w:rsidR="00FC0DFB" w:rsidRPr="00884F78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aconcuadrcula"/>
        <w:tblW w:w="878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2"/>
        <w:gridCol w:w="1134"/>
        <w:gridCol w:w="1559"/>
        <w:gridCol w:w="1559"/>
      </w:tblGrid>
      <w:tr w:rsidR="00396BCD" w:rsidRPr="00884F78" w14:paraId="25380972" w14:textId="77777777" w:rsidTr="00396BCD">
        <w:trPr>
          <w:trHeight w:val="278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0322AF" w14:textId="77777777" w:rsidR="00396BCD" w:rsidRPr="00884F78" w:rsidRDefault="00396BCD" w:rsidP="00EB2B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7564781" w14:textId="7BFA5EFE" w:rsidR="00396BCD" w:rsidRPr="00884F78" w:rsidRDefault="00396BCD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="00692B7D" w:rsidRPr="00692B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DFA813" w14:textId="77777777" w:rsidR="00396BCD" w:rsidRPr="00884F78" w:rsidRDefault="00396BCD" w:rsidP="00EB2B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3F9787" w14:textId="77777777" w:rsidR="00396BCD" w:rsidRPr="00884F78" w:rsidRDefault="00396BCD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A4D97A" w14:textId="77777777" w:rsidR="00396BCD" w:rsidRPr="00884F78" w:rsidRDefault="00396BCD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396BCD" w:rsidRPr="00884F78" w14:paraId="0B1135D0" w14:textId="77777777" w:rsidTr="00396BCD">
        <w:trPr>
          <w:trHeight w:val="5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0C328F" w14:textId="2E4A335F" w:rsidR="00396BCD" w:rsidRPr="0034407E" w:rsidRDefault="00396BCD" w:rsidP="00EB2B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-Pain catastrophizing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6FC771C" w14:textId="77777777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723ADF" w14:textId="77777777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4964B6" w14:textId="77777777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A982F2" w14:textId="77777777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6BCD" w:rsidRPr="00884F78" w14:paraId="2A53BD41" w14:textId="77777777" w:rsidTr="00396BCD">
        <w:trPr>
          <w:trHeight w:val="50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54874E5C" w14:textId="77777777" w:rsidR="00396BCD" w:rsidRPr="0034407E" w:rsidRDefault="00396BCD" w:rsidP="00EB2B9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5D5F044" w14:textId="2638967B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8AD995" w14:textId="77777777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C9CF1E" w14:textId="455BD835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1B8F42" w14:textId="66AD51EB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396BCD" w:rsidRPr="00884F78" w14:paraId="0CDAD619" w14:textId="77777777" w:rsidTr="00396BCD">
        <w:trPr>
          <w:trHeight w:val="258"/>
          <w:jc w:val="center"/>
        </w:trPr>
        <w:tc>
          <w:tcPr>
            <w:tcW w:w="2835" w:type="dxa"/>
          </w:tcPr>
          <w:p w14:paraId="093959A6" w14:textId="77777777" w:rsidR="00396BCD" w:rsidRPr="0034407E" w:rsidRDefault="00396BCD" w:rsidP="00EB2B9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702" w:type="dxa"/>
          </w:tcPr>
          <w:p w14:paraId="7830EA93" w14:textId="70892214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1134" w:type="dxa"/>
          </w:tcPr>
          <w:p w14:paraId="71034C1D" w14:textId="40566B56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559" w:type="dxa"/>
          </w:tcPr>
          <w:p w14:paraId="268BD69E" w14:textId="0736C76D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1559" w:type="dxa"/>
          </w:tcPr>
          <w:p w14:paraId="5DB53C65" w14:textId="622DD14D" w:rsidR="00396BCD" w:rsidRPr="0034407E" w:rsidRDefault="005609D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396BCD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</w:tr>
      <w:tr w:rsidR="00396BCD" w:rsidRPr="00884F78" w14:paraId="3AA1461D" w14:textId="77777777" w:rsidTr="00396BCD">
        <w:trPr>
          <w:trHeight w:val="258"/>
          <w:jc w:val="center"/>
        </w:trPr>
        <w:tc>
          <w:tcPr>
            <w:tcW w:w="2835" w:type="dxa"/>
          </w:tcPr>
          <w:p w14:paraId="425423AC" w14:textId="77777777" w:rsidR="00396BCD" w:rsidRPr="0034407E" w:rsidRDefault="00396BCD" w:rsidP="00EB2B9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702" w:type="dxa"/>
          </w:tcPr>
          <w:p w14:paraId="30E945DE" w14:textId="4DC24A87" w:rsidR="00396BCD" w:rsidRPr="0034407E" w:rsidRDefault="005609D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396BCD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134" w:type="dxa"/>
          </w:tcPr>
          <w:p w14:paraId="73E8C8FA" w14:textId="6BC0BE41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</w:t>
            </w:r>
            <w:r w:rsidR="005609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447307DF" w14:textId="4029F37E" w:rsidR="00396BCD" w:rsidRPr="0034407E" w:rsidRDefault="005609D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396BCD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1559" w:type="dxa"/>
          </w:tcPr>
          <w:p w14:paraId="0C01C2F7" w14:textId="096622F6" w:rsidR="00396BCD" w:rsidRPr="0034407E" w:rsidRDefault="005609D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396BCD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</w:tr>
      <w:tr w:rsidR="00396BCD" w:rsidRPr="00884F78" w14:paraId="629AE059" w14:textId="77777777" w:rsidTr="00396BCD">
        <w:trPr>
          <w:trHeight w:val="258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580B8BD8" w14:textId="77777777" w:rsidR="00396BCD" w:rsidRPr="0034407E" w:rsidRDefault="00396BCD" w:rsidP="00EB2B9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E00B7FB" w14:textId="34D181B8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3259F8" w14:textId="4B77A1E9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B25184" w14:textId="539B7D7F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EE074D" w14:textId="5CAFBDA7" w:rsidR="00396BCD" w:rsidRPr="0034407E" w:rsidRDefault="00396BCD" w:rsidP="00EB2B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</w:tr>
      <w:tr w:rsidR="005D4F4C" w:rsidRPr="00884F78" w14:paraId="03413643" w14:textId="77777777" w:rsidTr="00396BCD">
        <w:trPr>
          <w:trHeight w:val="261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9DAC31" w14:textId="77777777" w:rsidR="005D4F4C" w:rsidRPr="0034407E" w:rsidRDefault="005D4F4C" w:rsidP="005D4F4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–Pain medicatio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DE3C94A" w14:textId="49BB8B0A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571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167F3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OR</w:t>
            </w:r>
            <w:r w:rsidRPr="00DF571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735A9F" w14:textId="6E20A09F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687CC0" w14:textId="74BEEEDE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86964F" w14:textId="5BDEA545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5D4F4C" w:rsidRPr="00884F78" w14:paraId="4C490DFB" w14:textId="77777777" w:rsidTr="00396BCD">
        <w:trPr>
          <w:trHeight w:val="40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77CB487B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interference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CA893F7" w14:textId="0A63B3C7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89B49A" w14:textId="1DDA9A9C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2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E241D4" w14:textId="0C434CEF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04193D" w14:textId="497F2999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</w:tr>
      <w:tr w:rsidR="005D4F4C" w:rsidRPr="00884F78" w14:paraId="51586A57" w14:textId="77777777" w:rsidTr="00396BCD">
        <w:trPr>
          <w:trHeight w:val="50"/>
          <w:jc w:val="center"/>
        </w:trPr>
        <w:tc>
          <w:tcPr>
            <w:tcW w:w="2835" w:type="dxa"/>
          </w:tcPr>
          <w:p w14:paraId="29AA2157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702" w:type="dxa"/>
          </w:tcPr>
          <w:p w14:paraId="7ECDC132" w14:textId="44088700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1134" w:type="dxa"/>
          </w:tcPr>
          <w:p w14:paraId="1E35E925" w14:textId="4E664070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3</w:t>
            </w:r>
          </w:p>
        </w:tc>
        <w:tc>
          <w:tcPr>
            <w:tcW w:w="1559" w:type="dxa"/>
          </w:tcPr>
          <w:p w14:paraId="153E02CA" w14:textId="0C160689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1559" w:type="dxa"/>
          </w:tcPr>
          <w:p w14:paraId="06FDCAC4" w14:textId="33876830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</w:t>
            </w:r>
          </w:p>
        </w:tc>
      </w:tr>
      <w:tr w:rsidR="005D4F4C" w:rsidRPr="00884F78" w14:paraId="398915C1" w14:textId="77777777" w:rsidTr="00396BCD">
        <w:trPr>
          <w:trHeight w:val="50"/>
          <w:jc w:val="center"/>
        </w:trPr>
        <w:tc>
          <w:tcPr>
            <w:tcW w:w="2835" w:type="dxa"/>
          </w:tcPr>
          <w:p w14:paraId="47F45ABB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medication</w:t>
            </w:r>
          </w:p>
        </w:tc>
        <w:tc>
          <w:tcPr>
            <w:tcW w:w="1702" w:type="dxa"/>
          </w:tcPr>
          <w:p w14:paraId="04498A95" w14:textId="57098287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14:paraId="1713B101" w14:textId="280B949C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559" w:type="dxa"/>
          </w:tcPr>
          <w:p w14:paraId="697A37EC" w14:textId="5E1CBE91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</w:tcPr>
          <w:p w14:paraId="10C03A4B" w14:textId="743436DB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</w:tr>
      <w:tr w:rsidR="005D4F4C" w:rsidRPr="00884F78" w14:paraId="3CFE936C" w14:textId="77777777" w:rsidTr="00396BCD">
        <w:trPr>
          <w:trHeight w:val="251"/>
          <w:jc w:val="center"/>
        </w:trPr>
        <w:tc>
          <w:tcPr>
            <w:tcW w:w="2835" w:type="dxa"/>
          </w:tcPr>
          <w:p w14:paraId="5B146407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702" w:type="dxa"/>
          </w:tcPr>
          <w:p w14:paraId="384E555B" w14:textId="104D8B07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1134" w:type="dxa"/>
          </w:tcPr>
          <w:p w14:paraId="6767B882" w14:textId="7BE6FCB6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0</w:t>
            </w:r>
          </w:p>
        </w:tc>
        <w:tc>
          <w:tcPr>
            <w:tcW w:w="1559" w:type="dxa"/>
          </w:tcPr>
          <w:p w14:paraId="111E438C" w14:textId="6AE530B9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5112100D" w14:textId="08633254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</w:tr>
      <w:tr w:rsidR="005D4F4C" w:rsidRPr="00884F78" w14:paraId="600F37CD" w14:textId="77777777" w:rsidTr="00396BCD">
        <w:trPr>
          <w:trHeight w:val="251"/>
          <w:jc w:val="center"/>
        </w:trPr>
        <w:tc>
          <w:tcPr>
            <w:tcW w:w="2835" w:type="dxa"/>
          </w:tcPr>
          <w:p w14:paraId="0D6A61C4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702" w:type="dxa"/>
          </w:tcPr>
          <w:p w14:paraId="45355347" w14:textId="3C57E6D8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</w:p>
        </w:tc>
        <w:tc>
          <w:tcPr>
            <w:tcW w:w="1134" w:type="dxa"/>
          </w:tcPr>
          <w:p w14:paraId="4930C3BB" w14:textId="169D082C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</w:t>
            </w:r>
            <w:r w:rsidR="005609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559" w:type="dxa"/>
          </w:tcPr>
          <w:p w14:paraId="6ED1BF76" w14:textId="3B84E21F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</w:tcPr>
          <w:p w14:paraId="7FAB0C99" w14:textId="7E738C44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</w:t>
            </w:r>
          </w:p>
        </w:tc>
      </w:tr>
      <w:tr w:rsidR="005D4F4C" w:rsidRPr="00884F78" w14:paraId="1E096B2C" w14:textId="77777777" w:rsidTr="00396BCD">
        <w:trPr>
          <w:trHeight w:val="258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42DC94CE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3457ACE" w14:textId="463BA0AF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12FDE9" w14:textId="4E38C3D2" w:rsidR="005D4F4C" w:rsidRPr="005609DD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 w:rsidR="005609DD" w:rsidRP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A3AAC9" w14:textId="0DD7EE83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60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DBC460" w14:textId="261F857D" w:rsidR="005D4F4C" w:rsidRPr="0034407E" w:rsidRDefault="005609DD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</w:tr>
      <w:tr w:rsidR="005D4F4C" w:rsidRPr="00884F78" w14:paraId="16D9A27A" w14:textId="77777777" w:rsidTr="00396BCD">
        <w:trPr>
          <w:trHeight w:val="6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6137B8" w14:textId="77777777" w:rsidR="005D4F4C" w:rsidRPr="0034407E" w:rsidRDefault="005D4F4C" w:rsidP="005D4F4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in interferenc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EA38BA6" w14:textId="5E059F7C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="00692B7D" w:rsidRPr="00692B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B25B59" w14:textId="3DC1FA06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672EB1" w14:textId="55A18CEC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76E91C" w14:textId="31A82449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5D4F4C" w:rsidRPr="00884F78" w14:paraId="6AF27A88" w14:textId="77777777" w:rsidTr="00396BCD">
        <w:trPr>
          <w:trHeight w:val="77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363AEADA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0D508072" w14:textId="736C7F6C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</w:t>
            </w:r>
            <w:r w:rsidR="00651C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6E54EF" w14:textId="77777777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BD2393" w14:textId="2151F3B0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0A9493" w14:textId="6280E56C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 w:rsidR="00651C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5D4F4C" w:rsidRPr="00884F78" w14:paraId="5D08E326" w14:textId="77777777" w:rsidTr="00396BCD">
        <w:trPr>
          <w:trHeight w:val="258"/>
          <w:jc w:val="center"/>
        </w:trPr>
        <w:tc>
          <w:tcPr>
            <w:tcW w:w="2835" w:type="dxa"/>
          </w:tcPr>
          <w:p w14:paraId="416E394E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702" w:type="dxa"/>
          </w:tcPr>
          <w:p w14:paraId="3C994E76" w14:textId="5F7CD511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651C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</w:tc>
        <w:tc>
          <w:tcPr>
            <w:tcW w:w="1134" w:type="dxa"/>
          </w:tcPr>
          <w:p w14:paraId="0D6D88D9" w14:textId="165BD0B4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</w:t>
            </w:r>
            <w:r w:rsidR="00651C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559" w:type="dxa"/>
          </w:tcPr>
          <w:p w14:paraId="3E279CB6" w14:textId="0F4F10C7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651C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1559" w:type="dxa"/>
          </w:tcPr>
          <w:p w14:paraId="10B3CE95" w14:textId="7DC71FB5" w:rsidR="005D4F4C" w:rsidRPr="0034407E" w:rsidRDefault="00651C76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</w:tr>
      <w:tr w:rsidR="005D4F4C" w:rsidRPr="00884F78" w14:paraId="49A2A826" w14:textId="77777777" w:rsidTr="00396BCD">
        <w:trPr>
          <w:trHeight w:val="258"/>
          <w:jc w:val="center"/>
        </w:trPr>
        <w:tc>
          <w:tcPr>
            <w:tcW w:w="2835" w:type="dxa"/>
          </w:tcPr>
          <w:p w14:paraId="38FF0B69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702" w:type="dxa"/>
          </w:tcPr>
          <w:p w14:paraId="2B65967C" w14:textId="50DF4292" w:rsidR="005D4F4C" w:rsidRPr="0034407E" w:rsidRDefault="00651C76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1134" w:type="dxa"/>
          </w:tcPr>
          <w:p w14:paraId="693848A6" w14:textId="77777777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</w:tcPr>
          <w:p w14:paraId="2F4807AF" w14:textId="46748141" w:rsidR="005D4F4C" w:rsidRPr="0034407E" w:rsidRDefault="00651C76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559" w:type="dxa"/>
          </w:tcPr>
          <w:p w14:paraId="795B9651" w14:textId="5778F258" w:rsidR="005D4F4C" w:rsidRPr="0034407E" w:rsidRDefault="00651C76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5D4F4C" w:rsidRPr="00884F78" w14:paraId="4056A976" w14:textId="77777777" w:rsidTr="00396BCD">
        <w:trPr>
          <w:trHeight w:val="258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00198410" w14:textId="77777777" w:rsidR="005D4F4C" w:rsidRPr="0034407E" w:rsidRDefault="005D4F4C" w:rsidP="005D4F4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DEC0D83" w14:textId="21FFDF92" w:rsidR="005D4F4C" w:rsidRPr="0034407E" w:rsidRDefault="00651C76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1C46FC" w14:textId="77777777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DC2635" w14:textId="7839D098" w:rsidR="005D4F4C" w:rsidRPr="0034407E" w:rsidRDefault="005D4F4C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651C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B2B858" w14:textId="51F6EE6F" w:rsidR="005D4F4C" w:rsidRPr="0034407E" w:rsidRDefault="00651C76" w:rsidP="005D4F4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5D4F4C" w:rsidRPr="003440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</w:tbl>
    <w:p w14:paraId="0618287B" w14:textId="0925F7F0" w:rsidR="00FC0DFB" w:rsidRPr="00884F78" w:rsidRDefault="00FC0DFB" w:rsidP="00396BCD">
      <w:pPr>
        <w:shd w:val="clear" w:color="auto" w:fill="FFFFFF" w:themeFill="background1"/>
        <w:spacing w:line="240" w:lineRule="auto"/>
        <w:ind w:right="-143"/>
        <w:rPr>
          <w:rFonts w:ascii="Times New Roman" w:eastAsia="Times New Roman" w:hAnsi="Times New Roman" w:cs="Times New Roman"/>
          <w:sz w:val="18"/>
          <w:szCs w:val="18"/>
        </w:rPr>
      </w:pPr>
      <w:r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Note</w:t>
      </w:r>
      <w:r w:rsidRPr="00884F7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</w:t>
      </w:r>
      <w:r w:rsidR="005609DD" w:rsidRPr="00005804">
        <w:rPr>
          <w:rFonts w:ascii="Times New Roman" w:eastAsia="Times New Roman" w:hAnsi="Times New Roman" w:cs="Times New Roman"/>
          <w:sz w:val="18"/>
          <w:szCs w:val="18"/>
        </w:rPr>
        <w:t>Estimates are reported as unstandardized regression coefficients (</w:t>
      </w:r>
      <w:r w:rsidR="005609DD" w:rsidRPr="0053755F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="005609DD" w:rsidRPr="00005804">
        <w:rPr>
          <w:rFonts w:ascii="Times New Roman" w:eastAsia="Times New Roman" w:hAnsi="Times New Roman" w:cs="Times New Roman"/>
          <w:sz w:val="18"/>
          <w:szCs w:val="18"/>
        </w:rPr>
        <w:t>) for continuous outcomes (Gaussian family, identity link) and as odds ratios (</w:t>
      </w:r>
      <w:r w:rsidR="005609DD" w:rsidRPr="00C20D8B">
        <w:rPr>
          <w:rFonts w:ascii="Times New Roman" w:eastAsia="Times New Roman" w:hAnsi="Times New Roman" w:cs="Times New Roman"/>
          <w:i/>
          <w:iCs/>
          <w:sz w:val="18"/>
          <w:szCs w:val="18"/>
        </w:rPr>
        <w:t>OR</w:t>
      </w:r>
      <w:r w:rsidR="005609DD" w:rsidRPr="00005804">
        <w:rPr>
          <w:rFonts w:ascii="Times New Roman" w:eastAsia="Times New Roman" w:hAnsi="Times New Roman" w:cs="Times New Roman"/>
          <w:sz w:val="18"/>
          <w:szCs w:val="18"/>
        </w:rPr>
        <w:t xml:space="preserve">) for the binary outcome (Bernoulli family, logit link). </w:t>
      </w:r>
      <w:r w:rsidR="005609DD" w:rsidRPr="0053755F">
        <w:rPr>
          <w:rFonts w:ascii="Times New Roman" w:eastAsia="Times New Roman" w:hAnsi="Times New Roman" w:cs="Times New Roman"/>
          <w:sz w:val="18"/>
          <w:szCs w:val="18"/>
        </w:rPr>
        <w:t>CI (LL) = lower limit of the 95% confidence interval; CI (UP) = upper limit of the 95% confidence interval. T1 = first assessment; T2 = 12-month follow-up.</w:t>
      </w:r>
      <w:r w:rsidR="005609DD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884F78">
        <w:rPr>
          <w:rFonts w:ascii="Times New Roman" w:eastAsia="Times New Roman" w:hAnsi="Times New Roman" w:cs="Times New Roman"/>
          <w:sz w:val="18"/>
          <w:szCs w:val="18"/>
        </w:rPr>
        <w:t>Significant values (</w:t>
      </w:r>
      <w:r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Pr="00884F78">
        <w:rPr>
          <w:rFonts w:ascii="Times New Roman" w:eastAsia="Times New Roman" w:hAnsi="Times New Roman" w:cs="Times New Roman"/>
          <w:sz w:val="18"/>
          <w:szCs w:val="18"/>
        </w:rPr>
        <w:t xml:space="preserve"> &lt; .05) are shown in bold.</w:t>
      </w:r>
    </w:p>
    <w:p w14:paraId="2EFB12F1" w14:textId="77777777" w:rsidR="000C5303" w:rsidRDefault="000C5303"/>
    <w:sectPr w:rsidR="000C5303" w:rsidSect="00975A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DFB"/>
    <w:rsid w:val="00044C11"/>
    <w:rsid w:val="000C5303"/>
    <w:rsid w:val="000E32AD"/>
    <w:rsid w:val="00167F36"/>
    <w:rsid w:val="00193E42"/>
    <w:rsid w:val="0034407E"/>
    <w:rsid w:val="0039120C"/>
    <w:rsid w:val="00396BCD"/>
    <w:rsid w:val="005609DD"/>
    <w:rsid w:val="005714BB"/>
    <w:rsid w:val="005D4F4C"/>
    <w:rsid w:val="00651C76"/>
    <w:rsid w:val="00692B7D"/>
    <w:rsid w:val="00725EC0"/>
    <w:rsid w:val="00975A28"/>
    <w:rsid w:val="00A52F61"/>
    <w:rsid w:val="00AF2DCB"/>
    <w:rsid w:val="00B2411F"/>
    <w:rsid w:val="00C20D8B"/>
    <w:rsid w:val="00E4524E"/>
    <w:rsid w:val="00F94D1F"/>
    <w:rsid w:val="00FB759B"/>
    <w:rsid w:val="00FC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37FD0F"/>
  <w15:chartTrackingRefBased/>
  <w15:docId w15:val="{F3C8C7EC-E3A1-4432-865C-E3FB21B0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DFB"/>
    <w:pPr>
      <w:spacing w:line="279" w:lineRule="auto"/>
    </w:pPr>
    <w:rPr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C0D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0D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0DF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0DF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0DF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0DF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0DF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0DF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0DF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0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0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0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0D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0DF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0D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0DF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0D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0D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C0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C0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C0DF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C0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C0DFB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C0DF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C0DFB"/>
    <w:pPr>
      <w:spacing w:line="259" w:lineRule="auto"/>
      <w:ind w:left="720"/>
      <w:contextualSpacing/>
    </w:pPr>
    <w:rPr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C0DF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0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0DF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C0DF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FC0DFB"/>
    <w:pPr>
      <w:spacing w:after="0" w:line="240" w:lineRule="auto"/>
    </w:pPr>
    <w:rPr>
      <w:sz w:val="24"/>
      <w:szCs w:val="24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nabria Mazo</dc:creator>
  <cp:keywords/>
  <dc:description/>
  <cp:lastModifiedBy>Juan Pablo Sanabria Mazo</cp:lastModifiedBy>
  <cp:revision>13</cp:revision>
  <dcterms:created xsi:type="dcterms:W3CDTF">2025-10-10T07:57:00Z</dcterms:created>
  <dcterms:modified xsi:type="dcterms:W3CDTF">2026-02-2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1f0c4-4a55-476e-b1e4-845d031eff29</vt:lpwstr>
  </property>
</Properties>
</file>